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26E7D" w14:textId="02110679" w:rsidR="005012BA" w:rsidRPr="00F5453B" w:rsidRDefault="005012BA" w:rsidP="005012BA">
      <w:pPr>
        <w:rPr>
          <w:rFonts w:ascii="Arial" w:hAnsi="Arial" w:cs="Arial"/>
        </w:rPr>
      </w:pPr>
      <w:r w:rsidRPr="00F5453B">
        <w:rPr>
          <w:rFonts w:ascii="Arial" w:hAnsi="Arial" w:cs="Arial"/>
        </w:rPr>
        <w:t>Supplementary Table</w:t>
      </w:r>
      <w:r w:rsidR="00D97DF7">
        <w:rPr>
          <w:rFonts w:ascii="Arial" w:hAnsi="Arial" w:cs="Arial" w:hint="eastAsia"/>
        </w:rPr>
        <w:t xml:space="preserve">. </w:t>
      </w:r>
      <w:r w:rsidR="00A45845" w:rsidRPr="00F5453B">
        <w:rPr>
          <w:rFonts w:ascii="Arial" w:hAnsi="Arial" w:cs="Arial"/>
        </w:rPr>
        <w:t>3</w:t>
      </w:r>
      <w:r w:rsidR="00AC3DDF" w:rsidRPr="00F5453B">
        <w:rPr>
          <w:rFonts w:ascii="Arial" w:hAnsi="Arial" w:cs="Arial"/>
        </w:rPr>
        <w:t>.</w:t>
      </w:r>
      <w:r w:rsidRPr="00F5453B">
        <w:rPr>
          <w:rFonts w:ascii="Arial" w:hAnsi="Arial" w:cs="Arial"/>
        </w:rPr>
        <w:t xml:space="preserve"> The characteristics of controls who contributed muscle tissue</w:t>
      </w:r>
    </w:p>
    <w:tbl>
      <w:tblPr>
        <w:tblStyle w:val="5"/>
        <w:tblW w:w="9037" w:type="dxa"/>
        <w:tblLook w:val="04A0" w:firstRow="1" w:lastRow="0" w:firstColumn="1" w:lastColumn="0" w:noHBand="0" w:noVBand="1"/>
      </w:tblPr>
      <w:tblGrid>
        <w:gridCol w:w="2322"/>
        <w:gridCol w:w="2238"/>
        <w:gridCol w:w="2239"/>
        <w:gridCol w:w="2238"/>
      </w:tblGrid>
      <w:tr w:rsidR="001F073E" w:rsidRPr="00F5453B" w14:paraId="0728EE91" w14:textId="77777777" w:rsidTr="00D97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22" w:type="dxa"/>
            <w:tcBorders>
              <w:top w:val="single" w:sz="4" w:space="0" w:color="auto"/>
              <w:right w:val="single" w:sz="4" w:space="0" w:color="auto"/>
            </w:tcBorders>
          </w:tcPr>
          <w:p w14:paraId="605578AA" w14:textId="77777777" w:rsidR="001F073E" w:rsidRPr="00D97DF7" w:rsidRDefault="001F073E" w:rsidP="00467B7E">
            <w:pPr>
              <w:rPr>
                <w:rFonts w:ascii="Arial" w:hAnsi="Arial" w:cs="Arial"/>
                <w:i w:val="0"/>
                <w:sz w:val="21"/>
                <w:szCs w:val="21"/>
              </w:rPr>
            </w:pPr>
            <w:r w:rsidRPr="00D97DF7">
              <w:rPr>
                <w:rFonts w:ascii="Arial" w:hAnsi="Arial" w:cs="Arial"/>
                <w:i w:val="0"/>
                <w:sz w:val="21"/>
                <w:szCs w:val="21"/>
              </w:rPr>
              <w:t>Patients</w:t>
            </w:r>
          </w:p>
        </w:tc>
        <w:tc>
          <w:tcPr>
            <w:tcW w:w="2238" w:type="dxa"/>
            <w:tcBorders>
              <w:top w:val="single" w:sz="4" w:space="0" w:color="auto"/>
              <w:left w:val="single" w:sz="4" w:space="0" w:color="auto"/>
            </w:tcBorders>
          </w:tcPr>
          <w:p w14:paraId="4A0307FF" w14:textId="53196C38" w:rsidR="001F073E" w:rsidRPr="00D97DF7" w:rsidRDefault="00A54BEB" w:rsidP="00427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</w:pPr>
            <w:r w:rsidRPr="00D97DF7"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  <w:t>Control-</w:t>
            </w:r>
            <w:r w:rsidR="001F073E" w:rsidRPr="00D97DF7"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  <w:t>1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71568D3D" w14:textId="2F1BE0FB" w:rsidR="001F073E" w:rsidRPr="00D97DF7" w:rsidRDefault="00A54BEB" w:rsidP="00427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</w:pPr>
            <w:r w:rsidRPr="00D97DF7"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  <w:t>Control-</w:t>
            </w:r>
            <w:r w:rsidR="001F073E" w:rsidRPr="00D97DF7"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  <w:t>2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20754191" w14:textId="5B92DC31" w:rsidR="001F073E" w:rsidRPr="00D97DF7" w:rsidRDefault="00A54BEB" w:rsidP="00427A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</w:pPr>
            <w:r w:rsidRPr="00D97DF7"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  <w:t>Control-</w:t>
            </w:r>
            <w:r w:rsidR="001F073E" w:rsidRPr="00D97DF7">
              <w:rPr>
                <w:rFonts w:ascii="Arial" w:hAnsi="Arial" w:cs="Arial"/>
                <w:bCs/>
                <w:i w:val="0"/>
                <w:iCs w:val="0"/>
                <w:sz w:val="21"/>
                <w:szCs w:val="21"/>
              </w:rPr>
              <w:t>3</w:t>
            </w:r>
          </w:p>
        </w:tc>
      </w:tr>
      <w:tr w:rsidR="001F073E" w:rsidRPr="00F5453B" w14:paraId="684DBDB2" w14:textId="77777777" w:rsidTr="001F0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4854ECFE" w14:textId="77777777" w:rsidR="001F073E" w:rsidRPr="00F5453B" w:rsidRDefault="001F073E" w:rsidP="00467B7E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F5453B">
              <w:rPr>
                <w:rFonts w:ascii="Arial" w:hAnsi="Arial" w:cs="Arial"/>
                <w:i w:val="0"/>
                <w:iCs w:val="0"/>
                <w:sz w:val="22"/>
              </w:rPr>
              <w:t>Sex</w:t>
            </w:r>
          </w:p>
        </w:tc>
        <w:tc>
          <w:tcPr>
            <w:tcW w:w="2238" w:type="dxa"/>
          </w:tcPr>
          <w:p w14:paraId="7D14AE93" w14:textId="6D8189B9" w:rsidR="001F073E" w:rsidRPr="00D97DF7" w:rsidRDefault="001F073E" w:rsidP="00427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D97DF7">
              <w:rPr>
                <w:rFonts w:ascii="Arial" w:hAnsi="Arial" w:cs="Arial"/>
                <w:bCs/>
              </w:rPr>
              <w:t>F</w:t>
            </w:r>
          </w:p>
        </w:tc>
        <w:tc>
          <w:tcPr>
            <w:tcW w:w="2239" w:type="dxa"/>
          </w:tcPr>
          <w:p w14:paraId="1D7A4998" w14:textId="76DDEFCE" w:rsidR="001F073E" w:rsidRPr="00D97DF7" w:rsidRDefault="001F073E" w:rsidP="00427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D97DF7">
              <w:rPr>
                <w:rFonts w:ascii="Arial" w:hAnsi="Arial" w:cs="Arial"/>
                <w:bCs/>
              </w:rPr>
              <w:t>F</w:t>
            </w:r>
          </w:p>
        </w:tc>
        <w:tc>
          <w:tcPr>
            <w:tcW w:w="2238" w:type="dxa"/>
          </w:tcPr>
          <w:p w14:paraId="7766205C" w14:textId="30321ADB" w:rsidR="001F073E" w:rsidRPr="00D97DF7" w:rsidRDefault="001F073E" w:rsidP="00427A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D97DF7">
              <w:rPr>
                <w:rFonts w:ascii="Arial" w:hAnsi="Arial" w:cs="Arial"/>
                <w:bCs/>
              </w:rPr>
              <w:t>F</w:t>
            </w:r>
          </w:p>
        </w:tc>
      </w:tr>
      <w:tr w:rsidR="001F073E" w:rsidRPr="00F5453B" w14:paraId="1C308B8A" w14:textId="77777777" w:rsidTr="00D97DF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</w:tcPr>
          <w:p w14:paraId="09735246" w14:textId="1D2A73FF" w:rsidR="001F073E" w:rsidRPr="00F5453B" w:rsidRDefault="001F073E" w:rsidP="00467B7E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F5453B">
              <w:rPr>
                <w:rFonts w:ascii="Arial" w:hAnsi="Arial" w:cs="Arial"/>
                <w:i w:val="0"/>
                <w:iCs w:val="0"/>
                <w:sz w:val="22"/>
              </w:rPr>
              <w:t>Age (years)</w:t>
            </w:r>
          </w:p>
        </w:tc>
        <w:tc>
          <w:tcPr>
            <w:tcW w:w="2238" w:type="dxa"/>
          </w:tcPr>
          <w:p w14:paraId="2827FD88" w14:textId="44565C72" w:rsidR="001F073E" w:rsidRPr="00D97DF7" w:rsidRDefault="00584A4D" w:rsidP="00427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  <w:r w:rsidR="002E622E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>-65</w:t>
            </w:r>
          </w:p>
        </w:tc>
        <w:tc>
          <w:tcPr>
            <w:tcW w:w="2239" w:type="dxa"/>
          </w:tcPr>
          <w:p w14:paraId="2136036E" w14:textId="7289D109" w:rsidR="001F073E" w:rsidRPr="00D97DF7" w:rsidRDefault="00584A4D" w:rsidP="00427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  <w:r w:rsidR="002E622E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>-70</w:t>
            </w:r>
          </w:p>
        </w:tc>
        <w:tc>
          <w:tcPr>
            <w:tcW w:w="2238" w:type="dxa"/>
          </w:tcPr>
          <w:p w14:paraId="302E4F34" w14:textId="2A8C5E78" w:rsidR="001F073E" w:rsidRPr="00D97DF7" w:rsidRDefault="00584A4D" w:rsidP="00427A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  <w:r w:rsidR="002E622E">
              <w:rPr>
                <w:rFonts w:ascii="Arial" w:hAnsi="Arial" w:cs="Arial"/>
                <w:bCs/>
              </w:rPr>
              <w:t>6</w:t>
            </w:r>
            <w:r>
              <w:rPr>
                <w:rFonts w:ascii="Arial" w:hAnsi="Arial" w:cs="Arial"/>
                <w:bCs/>
              </w:rPr>
              <w:t>-70</w:t>
            </w:r>
          </w:p>
        </w:tc>
      </w:tr>
      <w:tr w:rsidR="001F073E" w:rsidRPr="00F5453B" w14:paraId="5D344871" w14:textId="77777777" w:rsidTr="00D97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2" w:type="dxa"/>
            <w:tcBorders>
              <w:bottom w:val="single" w:sz="4" w:space="0" w:color="auto"/>
            </w:tcBorders>
          </w:tcPr>
          <w:p w14:paraId="0D65F465" w14:textId="6C579AA9" w:rsidR="001F073E" w:rsidRPr="00F5453B" w:rsidRDefault="001F073E" w:rsidP="00467B7E">
            <w:pPr>
              <w:rPr>
                <w:rFonts w:ascii="Arial" w:hAnsi="Arial" w:cs="Arial"/>
                <w:i w:val="0"/>
                <w:iCs w:val="0"/>
                <w:sz w:val="22"/>
              </w:rPr>
            </w:pPr>
            <w:r w:rsidRPr="00F5453B">
              <w:rPr>
                <w:rFonts w:ascii="Arial" w:hAnsi="Arial" w:cs="Arial"/>
                <w:i w:val="0"/>
                <w:iCs w:val="0"/>
                <w:sz w:val="22"/>
              </w:rPr>
              <w:t>Disease for surgery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1B5D7034" w14:textId="61E46EBD" w:rsidR="001F073E" w:rsidRPr="00D97DF7" w:rsidRDefault="001F073E" w:rsidP="00427A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 w:rsidRPr="00D97DF7">
              <w:rPr>
                <w:rFonts w:ascii="Arial" w:hAnsi="Arial" w:cs="Arial"/>
                <w:bCs/>
                <w:szCs w:val="21"/>
              </w:rPr>
              <w:t>Lumbar Spinal Stenosis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6AA6467E" w14:textId="21B5E8A8" w:rsidR="001F073E" w:rsidRPr="00D97DF7" w:rsidRDefault="001F073E" w:rsidP="00427A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D97DF7">
              <w:rPr>
                <w:rFonts w:ascii="Arial" w:hAnsi="Arial" w:cs="Arial"/>
                <w:bCs/>
                <w:szCs w:val="21"/>
              </w:rPr>
              <w:t>Lumbar Spinal Stenosis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07EB342E" w14:textId="10992A65" w:rsidR="001F073E" w:rsidRPr="00D97DF7" w:rsidRDefault="001F073E" w:rsidP="00427A0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D97DF7">
              <w:rPr>
                <w:rFonts w:ascii="Arial" w:hAnsi="Arial" w:cs="Arial"/>
                <w:bCs/>
                <w:szCs w:val="21"/>
              </w:rPr>
              <w:t>Lumbar Spinal Stenosis</w:t>
            </w:r>
          </w:p>
        </w:tc>
      </w:tr>
    </w:tbl>
    <w:p w14:paraId="54803943" w14:textId="77777777" w:rsidR="00D97DF7" w:rsidRPr="00F5453B" w:rsidRDefault="00D97DF7">
      <w:pPr>
        <w:rPr>
          <w:rFonts w:ascii="Arial" w:hAnsi="Arial" w:cs="Arial"/>
        </w:rPr>
      </w:pPr>
    </w:p>
    <w:sectPr w:rsidR="00D97DF7" w:rsidRPr="00F5453B" w:rsidSect="005012B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6172EE" w14:textId="77777777" w:rsidR="00823496" w:rsidRDefault="00823496" w:rsidP="005012BA">
      <w:r>
        <w:separator/>
      </w:r>
    </w:p>
  </w:endnote>
  <w:endnote w:type="continuationSeparator" w:id="0">
    <w:p w14:paraId="51313D5B" w14:textId="77777777" w:rsidR="00823496" w:rsidRDefault="00823496" w:rsidP="00501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7019C" w14:textId="77777777" w:rsidR="00823496" w:rsidRDefault="00823496" w:rsidP="005012BA">
      <w:r>
        <w:separator/>
      </w:r>
    </w:p>
  </w:footnote>
  <w:footnote w:type="continuationSeparator" w:id="0">
    <w:p w14:paraId="0AEF8519" w14:textId="77777777" w:rsidR="00823496" w:rsidRDefault="00823496" w:rsidP="005012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6A6"/>
    <w:rsid w:val="000133D0"/>
    <w:rsid w:val="00037BD7"/>
    <w:rsid w:val="001F073E"/>
    <w:rsid w:val="001F55F4"/>
    <w:rsid w:val="002E622E"/>
    <w:rsid w:val="00372E7C"/>
    <w:rsid w:val="003F5B48"/>
    <w:rsid w:val="00427A04"/>
    <w:rsid w:val="00465346"/>
    <w:rsid w:val="005012BA"/>
    <w:rsid w:val="00507EBB"/>
    <w:rsid w:val="00584A4D"/>
    <w:rsid w:val="00787017"/>
    <w:rsid w:val="00823496"/>
    <w:rsid w:val="00904A0F"/>
    <w:rsid w:val="009B0495"/>
    <w:rsid w:val="00A45845"/>
    <w:rsid w:val="00A54BEB"/>
    <w:rsid w:val="00AC3DDF"/>
    <w:rsid w:val="00CB17B4"/>
    <w:rsid w:val="00D52011"/>
    <w:rsid w:val="00D91694"/>
    <w:rsid w:val="00D97DF7"/>
    <w:rsid w:val="00DB6BA1"/>
    <w:rsid w:val="00DE76A6"/>
    <w:rsid w:val="00F5453B"/>
    <w:rsid w:val="00F5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6B1ED"/>
  <w15:chartTrackingRefBased/>
  <w15:docId w15:val="{DEEF9E56-1980-4312-8F3A-61F4F8B0B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1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2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2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2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2BA"/>
    <w:rPr>
      <w:sz w:val="18"/>
      <w:szCs w:val="18"/>
    </w:rPr>
  </w:style>
  <w:style w:type="table" w:styleId="5">
    <w:name w:val="Plain Table 5"/>
    <w:basedOn w:val="a1"/>
    <w:uiPriority w:val="45"/>
    <w:rsid w:val="005012B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">
    <w:name w:val="Plain Table 3"/>
    <w:basedOn w:val="a1"/>
    <w:uiPriority w:val="43"/>
    <w:rsid w:val="00D97DF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5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张 丁丁</cp:lastModifiedBy>
  <cp:revision>20</cp:revision>
  <dcterms:created xsi:type="dcterms:W3CDTF">2021-09-12T09:42:00Z</dcterms:created>
  <dcterms:modified xsi:type="dcterms:W3CDTF">2021-09-18T06:11:00Z</dcterms:modified>
</cp:coreProperties>
</file>